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D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D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7D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7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1D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1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1D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1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1D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1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1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1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1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1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EB72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B723A" w:rsidRDefault="00EB723A" w:rsidP="00EB72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  <w:p w:rsidR="0068643A" w:rsidRPr="00EB723A" w:rsidRDefault="0068643A" w:rsidP="00EB723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1A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1A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2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7790">
              <w:rPr>
                <w:sz w:val="24"/>
                <w:szCs w:val="24"/>
              </w:rPr>
            </w:r>
            <w:r w:rsidR="002E7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1A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7790" w:rsidRDefault="002E7790" w:rsidP="00FD6E06">
      <w:pPr>
        <w:spacing w:after="0" w:line="240" w:lineRule="auto"/>
      </w:pPr>
      <w:r>
        <w:separator/>
      </w:r>
    </w:p>
  </w:endnote>
  <w:endnote w:type="continuationSeparator" w:id="0">
    <w:p w:rsidR="002E7790" w:rsidRDefault="002E779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A" w:eastAsia="en-Z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7790" w:rsidRDefault="002E7790" w:rsidP="00FD6E06">
      <w:pPr>
        <w:spacing w:after="0" w:line="240" w:lineRule="auto"/>
      </w:pPr>
      <w:r>
        <w:separator/>
      </w:r>
    </w:p>
  </w:footnote>
  <w:footnote w:type="continuationSeparator" w:id="0">
    <w:p w:rsidR="002E7790" w:rsidRDefault="002E779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1A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2E7790"/>
    <w:rsid w:val="00474025"/>
    <w:rsid w:val="00647D1E"/>
    <w:rsid w:val="00664936"/>
    <w:rsid w:val="0068643A"/>
    <w:rsid w:val="00750A0E"/>
    <w:rsid w:val="007924AC"/>
    <w:rsid w:val="00831A4F"/>
    <w:rsid w:val="008364DA"/>
    <w:rsid w:val="008C3C0A"/>
    <w:rsid w:val="00957975"/>
    <w:rsid w:val="009B20D2"/>
    <w:rsid w:val="00A0782F"/>
    <w:rsid w:val="00B567D4"/>
    <w:rsid w:val="00BB4AE3"/>
    <w:rsid w:val="00C61D2B"/>
    <w:rsid w:val="00CA6DD4"/>
    <w:rsid w:val="00D464FA"/>
    <w:rsid w:val="00E5711E"/>
    <w:rsid w:val="00EB723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EE97CA5-C0E2-4D48-B804-5A99643E0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7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ino Dorsamy</cp:lastModifiedBy>
  <cp:revision>2</cp:revision>
  <dcterms:created xsi:type="dcterms:W3CDTF">2020-08-28T02:03:00Z</dcterms:created>
  <dcterms:modified xsi:type="dcterms:W3CDTF">2020-08-28T02:03:00Z</dcterms:modified>
</cp:coreProperties>
</file>